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BE51A" w14:textId="3CF610EB" w:rsidR="001F01F3" w:rsidRDefault="001F01F3" w:rsidP="001F01F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SUPPLEMENTARY FILE </w:t>
      </w:r>
      <w:r w:rsidR="003740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4</w:t>
      </w:r>
    </w:p>
    <w:p w14:paraId="73667E16" w14:textId="77777777" w:rsidR="001F01F3" w:rsidRDefault="001F01F3" w:rsidP="0016153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09FA7BFC" w14:textId="663CD5DB" w:rsidR="0016153B" w:rsidRPr="00CE0D26" w:rsidRDefault="00D50416" w:rsidP="001615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upplementary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File</w:t>
      </w:r>
      <w:r w:rsidR="001F01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3740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4 </w:t>
      </w:r>
      <w:r w:rsidR="0016153B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Table 1.</w:t>
      </w:r>
      <w:r w:rsidR="0016153B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of birth weight in </w:t>
      </w:r>
      <w:r w:rsidR="00FA0C15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mbouillet</w:t>
      </w:r>
      <w:r w:rsidR="0016153B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heep </w:t>
      </w:r>
      <w:r w:rsidR="00C640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hen considering</w:t>
      </w:r>
      <w:r w:rsidR="0016153B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lpha equal to 0.95 or 0.50 to create the genomic relationship matrix</w:t>
      </w:r>
      <w:r w:rsidR="0080211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C640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ased on</w:t>
      </w:r>
      <w:r w:rsidR="0080211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he imputed 50K</w:t>
      </w:r>
      <w:r w:rsidR="00C640D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</w:t>
      </w:r>
      <w:r w:rsidR="0080211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anel</w:t>
      </w:r>
      <w:r w:rsidR="0016153B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2574"/>
        <w:gridCol w:w="1189"/>
        <w:gridCol w:w="1130"/>
        <w:gridCol w:w="1310"/>
        <w:gridCol w:w="1735"/>
      </w:tblGrid>
      <w:tr w:rsidR="001C65E3" w:rsidRPr="002F52A6" w14:paraId="080662CC" w14:textId="77777777" w:rsidTr="00EA1438">
        <w:trPr>
          <w:trHeight w:val="315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9F4E93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96622D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412D18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BB5E8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2E43FF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368C1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</w:tr>
      <w:tr w:rsidR="001C65E3" w:rsidRPr="002F52A6" w14:paraId="39A6C1F4" w14:textId="77777777" w:rsidTr="00EA1438">
        <w:trPr>
          <w:trHeight w:val="315"/>
        </w:trPr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E5CD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E46F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2CA6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AA3A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6FAE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65</w:t>
            </w:r>
          </w:p>
        </w:tc>
        <w:tc>
          <w:tcPr>
            <w:tcW w:w="9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1C63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3(0.052)</w:t>
            </w:r>
          </w:p>
        </w:tc>
      </w:tr>
      <w:tr w:rsidR="001C65E3" w:rsidRPr="002F52A6" w14:paraId="4F54BCD5" w14:textId="77777777" w:rsidTr="00EA1438">
        <w:trPr>
          <w:trHeight w:val="31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D6B8C20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1EB8357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31A60AC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5FB6594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8748FFE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86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5AC4EA13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3(0.052)</w:t>
            </w:r>
          </w:p>
        </w:tc>
      </w:tr>
      <w:tr w:rsidR="001C65E3" w:rsidRPr="002F52A6" w14:paraId="6FE285B5" w14:textId="77777777" w:rsidTr="00EA1438">
        <w:trPr>
          <w:trHeight w:val="31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0DD20BB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E3D683F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4D50936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BCF3722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782D703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97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17F68C0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3(0.052)</w:t>
            </w:r>
          </w:p>
        </w:tc>
      </w:tr>
      <w:tr w:rsidR="001C65E3" w:rsidRPr="002F52A6" w14:paraId="3E97D0E1" w14:textId="77777777" w:rsidTr="00EA1438">
        <w:trPr>
          <w:trHeight w:val="31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0306989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3C4DA57B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9D22B11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ECAD44F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63FD030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92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9229415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3(0.052)</w:t>
            </w:r>
          </w:p>
        </w:tc>
      </w:tr>
      <w:tr w:rsidR="001C65E3" w:rsidRPr="002F52A6" w14:paraId="37D4A7CB" w14:textId="77777777" w:rsidTr="001C65E3">
        <w:trPr>
          <w:trHeight w:val="390"/>
        </w:trPr>
        <w:tc>
          <w:tcPr>
            <w:tcW w:w="64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352D44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4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166843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64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AAB506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64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EF631F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64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BA8217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54</w:t>
            </w:r>
          </w:p>
        </w:tc>
        <w:tc>
          <w:tcPr>
            <w:tcW w:w="9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1D806C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3(0.052)</w:t>
            </w:r>
          </w:p>
        </w:tc>
      </w:tr>
      <w:tr w:rsidR="001C65E3" w:rsidRPr="002F52A6" w14:paraId="56E812CF" w14:textId="77777777" w:rsidTr="001C65E3">
        <w:trPr>
          <w:trHeight w:val="315"/>
        </w:trPr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FA8C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CAF6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342F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A95E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6121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63</w:t>
            </w: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EAA1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3(0.052)</w:t>
            </w:r>
          </w:p>
        </w:tc>
      </w:tr>
      <w:tr w:rsidR="001C65E3" w:rsidRPr="002F52A6" w14:paraId="436330D9" w14:textId="77777777" w:rsidTr="001C65E3">
        <w:trPr>
          <w:trHeight w:val="315"/>
        </w:trPr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6465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3E52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C281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5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AC4D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CCDB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66</w:t>
            </w:r>
          </w:p>
        </w:tc>
        <w:tc>
          <w:tcPr>
            <w:tcW w:w="9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C0F5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4(0.055)</w:t>
            </w:r>
          </w:p>
        </w:tc>
      </w:tr>
      <w:tr w:rsidR="001C65E3" w:rsidRPr="002F52A6" w14:paraId="59F6D108" w14:textId="77777777" w:rsidTr="00EA1438">
        <w:trPr>
          <w:trHeight w:val="31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F55D75D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2B33DF28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004C93E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2A8FC7B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7EAD3ED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83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6D0F93F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4(0.055)</w:t>
            </w:r>
          </w:p>
        </w:tc>
      </w:tr>
      <w:tr w:rsidR="001C65E3" w:rsidRPr="002F52A6" w14:paraId="427D56E7" w14:textId="77777777" w:rsidTr="00EA1438">
        <w:trPr>
          <w:trHeight w:val="360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CBE165E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36CF4A8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5F2A913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94D01CA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A4A6B97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1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540E4517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4(0.055)</w:t>
            </w:r>
          </w:p>
        </w:tc>
      </w:tr>
      <w:tr w:rsidR="001C65E3" w:rsidRPr="002F52A6" w14:paraId="77D682F7" w14:textId="77777777" w:rsidTr="00EA1438">
        <w:trPr>
          <w:trHeight w:val="270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D7BA3B3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6B43E450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69ACC8C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BA5D786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44A0027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86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5F4B527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4(0.055)</w:t>
            </w:r>
          </w:p>
        </w:tc>
      </w:tr>
      <w:tr w:rsidR="001C65E3" w:rsidRPr="002F52A6" w14:paraId="72173577" w14:textId="77777777" w:rsidTr="00EA1438">
        <w:trPr>
          <w:trHeight w:val="330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B6B29D9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59316E3B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85EA5C6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6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20A7CB0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75E4B06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58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770EBE9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4(0.055)</w:t>
            </w:r>
          </w:p>
        </w:tc>
      </w:tr>
      <w:tr w:rsidR="001C65E3" w:rsidRPr="002F52A6" w14:paraId="69EBB52C" w14:textId="77777777" w:rsidTr="00EA1438">
        <w:trPr>
          <w:trHeight w:val="330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F6AFEAD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41" w:type="pct"/>
            <w:shd w:val="clear" w:color="auto" w:fill="auto"/>
            <w:noWrap/>
            <w:vAlign w:val="bottom"/>
            <w:hideMark/>
          </w:tcPr>
          <w:p w14:paraId="46B93B24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B1EBD80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558C724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9DCA2A4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66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50586371" w14:textId="77777777" w:rsidR="001C65E3" w:rsidRPr="002F52A6" w:rsidRDefault="001C65E3" w:rsidP="00EA14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4(0.055)</w:t>
            </w:r>
          </w:p>
        </w:tc>
      </w:tr>
    </w:tbl>
    <w:p w14:paraId="59D730F9" w14:textId="62D5C1AF" w:rsidR="00A03A47" w:rsidRPr="00CE0D26" w:rsidRDefault="00B32C5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, SNP = Single Nucleotide Polymorphisms.</w:t>
      </w:r>
      <w:r w:rsidR="000F655E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 and pseudo-SNP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</w:t>
      </w:r>
      <w:r w:rsidR="001C65E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standard deviation)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heoretical accuracy. </w:t>
      </w:r>
    </w:p>
    <w:p w14:paraId="1D6298B9" w14:textId="6A5E447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D75DC87" w14:textId="6D9A0992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6C6E069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282A36DE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4D9C5882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47AF50A4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6BA225AA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00B351D7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034A452D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3BA50EE9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336E8501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12E19CC3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7BB375B0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2C185FCB" w14:textId="2F8D8A26" w:rsidR="00D50416" w:rsidRPr="00CE0D26" w:rsidRDefault="001F01F3" w:rsidP="00D504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File </w:t>
      </w:r>
      <w:r w:rsidR="00E57CD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4</w:t>
      </w:r>
      <w:r w:rsidR="00D50416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Table 2.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of post weaning weight in </w:t>
      </w:r>
      <w:r w:rsidR="004B3049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mbouillet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heep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hen considering</w:t>
      </w:r>
      <w:r w:rsidR="00007D82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lpha equal to 0.95 or 0.50 to create the genomic relationship matrix</w:t>
      </w:r>
      <w:r w:rsidR="00C612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ased on </w:t>
      </w:r>
      <w:r w:rsidR="00C612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he imputed</w:t>
      </w:r>
      <w:r w:rsidR="003240F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50K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NP </w:t>
      </w:r>
      <w:r w:rsidR="003240F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anel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2623"/>
        <w:gridCol w:w="1189"/>
        <w:gridCol w:w="1115"/>
        <w:gridCol w:w="1310"/>
        <w:gridCol w:w="1718"/>
      </w:tblGrid>
      <w:tr w:rsidR="00C6121D" w:rsidRPr="00C6121D" w14:paraId="5D23ED00" w14:textId="77777777" w:rsidTr="00C6121D">
        <w:trPr>
          <w:trHeight w:val="315"/>
        </w:trPr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41790B" w14:textId="1EB79411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4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D5F08" w14:textId="03B80049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C38D0C" w14:textId="44EF9529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06E8B6" w14:textId="363A18EA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1A88EE" w14:textId="6DDAACBC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03BAD9" w14:textId="79219F6E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2F52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</w:tr>
      <w:tr w:rsidR="00C6121D" w:rsidRPr="00C6121D" w14:paraId="5E4E1E02" w14:textId="77777777" w:rsidTr="00C6121D">
        <w:trPr>
          <w:trHeight w:val="315"/>
        </w:trPr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E69AEF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D269B7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2E4F5F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A7CAB4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1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18110B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86</w:t>
            </w:r>
          </w:p>
        </w:tc>
        <w:tc>
          <w:tcPr>
            <w:tcW w:w="9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528892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0(0.056)</w:t>
            </w:r>
          </w:p>
        </w:tc>
      </w:tr>
      <w:tr w:rsidR="00C6121D" w:rsidRPr="00C6121D" w14:paraId="20EDE111" w14:textId="77777777" w:rsidTr="00C6121D">
        <w:trPr>
          <w:trHeight w:val="315"/>
        </w:trPr>
        <w:tc>
          <w:tcPr>
            <w:tcW w:w="6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20BD0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C29A3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0654D1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0A07B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2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495E43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81</w:t>
            </w:r>
          </w:p>
        </w:tc>
        <w:tc>
          <w:tcPr>
            <w:tcW w:w="9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B1E011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0(0.056)</w:t>
            </w:r>
          </w:p>
        </w:tc>
      </w:tr>
      <w:tr w:rsidR="00C6121D" w:rsidRPr="00C6121D" w14:paraId="772318C2" w14:textId="77777777" w:rsidTr="00C6121D">
        <w:trPr>
          <w:trHeight w:val="330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60E015FA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75" w:type="pct"/>
            <w:shd w:val="clear" w:color="auto" w:fill="auto"/>
            <w:noWrap/>
            <w:vAlign w:val="bottom"/>
            <w:hideMark/>
          </w:tcPr>
          <w:p w14:paraId="0FB7F8A2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1FCA060B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4568766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6951EC3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81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41C9D5FD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0(0.056)</w:t>
            </w:r>
          </w:p>
        </w:tc>
      </w:tr>
      <w:tr w:rsidR="00C6121D" w:rsidRPr="00C6121D" w14:paraId="3F29E359" w14:textId="77777777" w:rsidTr="00C6121D">
        <w:trPr>
          <w:trHeight w:val="315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1879C01E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75" w:type="pct"/>
            <w:shd w:val="clear" w:color="auto" w:fill="auto"/>
            <w:noWrap/>
            <w:vAlign w:val="bottom"/>
            <w:hideMark/>
          </w:tcPr>
          <w:p w14:paraId="11CBF945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92692A6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37D4C831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910CA20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74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14273506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9(0.056)</w:t>
            </w:r>
          </w:p>
        </w:tc>
      </w:tr>
      <w:tr w:rsidR="00C6121D" w:rsidRPr="00C6121D" w14:paraId="31F91002" w14:textId="77777777" w:rsidTr="00C6121D">
        <w:trPr>
          <w:trHeight w:val="300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503A1B4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75" w:type="pct"/>
            <w:shd w:val="clear" w:color="auto" w:fill="auto"/>
            <w:noWrap/>
            <w:vAlign w:val="bottom"/>
            <w:hideMark/>
          </w:tcPr>
          <w:p w14:paraId="375F3E19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BDE1867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725B00A8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0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83513AF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84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1740F4B9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9(0.056)</w:t>
            </w:r>
          </w:p>
        </w:tc>
      </w:tr>
      <w:tr w:rsidR="00C6121D" w:rsidRPr="00C6121D" w14:paraId="0DC3C8A9" w14:textId="77777777" w:rsidTr="00C6121D">
        <w:trPr>
          <w:trHeight w:val="300"/>
        </w:trPr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FC69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7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2042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7532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C453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0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70BB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84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81D7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0(0.056)</w:t>
            </w:r>
          </w:p>
        </w:tc>
      </w:tr>
      <w:tr w:rsidR="00C6121D" w:rsidRPr="00C6121D" w14:paraId="5878296C" w14:textId="77777777" w:rsidTr="00C6121D">
        <w:trPr>
          <w:trHeight w:val="315"/>
        </w:trPr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F5ADAC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1474C1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CFDEB6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9FDAB5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6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9655DA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53</w:t>
            </w:r>
          </w:p>
        </w:tc>
        <w:tc>
          <w:tcPr>
            <w:tcW w:w="9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686F08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7(0.059)</w:t>
            </w:r>
          </w:p>
        </w:tc>
      </w:tr>
      <w:tr w:rsidR="00C6121D" w:rsidRPr="00C6121D" w14:paraId="24773FD3" w14:textId="77777777" w:rsidTr="00C6121D">
        <w:trPr>
          <w:trHeight w:val="375"/>
        </w:trPr>
        <w:tc>
          <w:tcPr>
            <w:tcW w:w="6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D9F1D3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EDA1D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22F54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E641C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6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5361A9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48</w:t>
            </w:r>
          </w:p>
        </w:tc>
        <w:tc>
          <w:tcPr>
            <w:tcW w:w="9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D661EA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7(0.059)</w:t>
            </w:r>
          </w:p>
        </w:tc>
      </w:tr>
      <w:tr w:rsidR="00C6121D" w:rsidRPr="00C6121D" w14:paraId="192F50C2" w14:textId="77777777" w:rsidTr="00C6121D">
        <w:trPr>
          <w:trHeight w:val="390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0DD85833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75" w:type="pct"/>
            <w:shd w:val="clear" w:color="auto" w:fill="auto"/>
            <w:noWrap/>
            <w:vAlign w:val="bottom"/>
            <w:hideMark/>
          </w:tcPr>
          <w:p w14:paraId="3FBC4823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3528359E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629DAC23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5E1AE54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51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4DE9B0C5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7(0.059)</w:t>
            </w:r>
          </w:p>
        </w:tc>
      </w:tr>
      <w:tr w:rsidR="00C6121D" w:rsidRPr="00C6121D" w14:paraId="276CF18E" w14:textId="77777777" w:rsidTr="00C6121D">
        <w:trPr>
          <w:trHeight w:val="405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739D820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75" w:type="pct"/>
            <w:shd w:val="clear" w:color="auto" w:fill="auto"/>
            <w:noWrap/>
            <w:vAlign w:val="bottom"/>
            <w:hideMark/>
          </w:tcPr>
          <w:p w14:paraId="11251F91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838AC48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11361F40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4598C9A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47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5A73CC2E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7(0.059)</w:t>
            </w:r>
          </w:p>
        </w:tc>
      </w:tr>
      <w:tr w:rsidR="00C6121D" w:rsidRPr="00C6121D" w14:paraId="0C9BFD5E" w14:textId="77777777" w:rsidTr="00C6121D">
        <w:trPr>
          <w:trHeight w:val="300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197B9D32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75" w:type="pct"/>
            <w:shd w:val="clear" w:color="auto" w:fill="auto"/>
            <w:noWrap/>
            <w:vAlign w:val="bottom"/>
            <w:hideMark/>
          </w:tcPr>
          <w:p w14:paraId="364A3B04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8C6D69A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F23BD17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91A11D0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53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782A5F6E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7(0.059)</w:t>
            </w:r>
          </w:p>
        </w:tc>
      </w:tr>
      <w:tr w:rsidR="00C6121D" w:rsidRPr="00C6121D" w14:paraId="47197BCC" w14:textId="77777777" w:rsidTr="00C6121D">
        <w:trPr>
          <w:trHeight w:val="315"/>
        </w:trPr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753C31B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75" w:type="pct"/>
            <w:shd w:val="clear" w:color="auto" w:fill="auto"/>
            <w:noWrap/>
            <w:vAlign w:val="bottom"/>
            <w:hideMark/>
          </w:tcPr>
          <w:p w14:paraId="4370D958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B4EEC72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7DD1A555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EC09880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52</w:t>
            </w:r>
          </w:p>
        </w:tc>
        <w:tc>
          <w:tcPr>
            <w:tcW w:w="976" w:type="pct"/>
            <w:shd w:val="clear" w:color="auto" w:fill="auto"/>
            <w:noWrap/>
            <w:vAlign w:val="bottom"/>
            <w:hideMark/>
          </w:tcPr>
          <w:p w14:paraId="6DA7529E" w14:textId="77777777" w:rsidR="00C6121D" w:rsidRPr="00C6121D" w:rsidRDefault="00C6121D" w:rsidP="00C612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12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7(0.059)</w:t>
            </w:r>
          </w:p>
        </w:tc>
      </w:tr>
    </w:tbl>
    <w:p w14:paraId="13F7A9CA" w14:textId="7C1469C8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 = Single Nucleotide Polymorphisms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s and pseudo-SNPs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</w:t>
      </w:r>
      <w:r w:rsidR="003240F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standard deviation)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heoretical accuracy.</w:t>
      </w:r>
    </w:p>
    <w:p w14:paraId="75CA1E7D" w14:textId="0D59569F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16D7C27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7E6D0867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694DAB4C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2961F4DA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15038B3B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7AA8F5FD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61D86913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38C8CB5F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3F182DC2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29E616B6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16B22650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533D96BB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42FF726C" w14:textId="77777777" w:rsidR="00356117" w:rsidRPr="00CE0D26" w:rsidRDefault="00356117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4185A461" w14:textId="30C8FFCA" w:rsidR="00D50416" w:rsidRDefault="001F01F3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File </w:t>
      </w:r>
      <w:r w:rsidR="00C1561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4</w:t>
      </w:r>
      <w:r w:rsidR="00D50416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Table 3.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of yearling weight in </w:t>
      </w:r>
      <w:r w:rsidR="006D675D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mbouillet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heep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hen considering</w:t>
      </w:r>
      <w:r w:rsidR="00007D82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lpha equal to 0.95 or 0.50 to create the genomic relationship matrix</w:t>
      </w:r>
      <w:r w:rsidR="00F069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ased on </w:t>
      </w:r>
      <w:r w:rsidR="00F069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imputed 50K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NP </w:t>
      </w:r>
      <w:r w:rsidR="00F069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anel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2359"/>
        <w:gridCol w:w="1285"/>
        <w:gridCol w:w="1286"/>
        <w:gridCol w:w="1310"/>
        <w:gridCol w:w="1545"/>
      </w:tblGrid>
      <w:tr w:rsidR="002743E9" w:rsidRPr="002743E9" w14:paraId="2BE05A7E" w14:textId="77777777" w:rsidTr="002743E9">
        <w:trPr>
          <w:trHeight w:val="315"/>
        </w:trPr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CAF0E" w14:textId="292FD7FE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46075" w14:textId="2B7DEE90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B5676E" w14:textId="1935C223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4DDBC6" w14:textId="3E65788E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F51BA9" w14:textId="55CEB022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330F56" w14:textId="7547EC4E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</w:tr>
      <w:tr w:rsidR="002743E9" w:rsidRPr="002743E9" w14:paraId="22879277" w14:textId="77777777" w:rsidTr="002743E9">
        <w:trPr>
          <w:trHeight w:val="315"/>
        </w:trPr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F5ED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7A70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DF8D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D4EC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647C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7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C18A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2(0.038)</w:t>
            </w:r>
          </w:p>
        </w:tc>
      </w:tr>
      <w:tr w:rsidR="002743E9" w:rsidRPr="002743E9" w14:paraId="7C5C94C4" w14:textId="77777777" w:rsidTr="002743E9">
        <w:trPr>
          <w:trHeight w:val="300"/>
        </w:trPr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460AB613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23F7BE63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724F9A61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72E260D7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6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71A9FDA1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3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1740E7D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2(0.038)</w:t>
            </w:r>
          </w:p>
        </w:tc>
      </w:tr>
      <w:tr w:rsidR="002743E9" w:rsidRPr="002743E9" w14:paraId="0F17446F" w14:textId="77777777" w:rsidTr="002743E9">
        <w:trPr>
          <w:trHeight w:val="330"/>
        </w:trPr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06C42EB9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2F412B13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721E56C2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1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10F34F09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12BB7CD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9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653721C4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1(0.038)</w:t>
            </w:r>
          </w:p>
        </w:tc>
      </w:tr>
      <w:tr w:rsidR="002743E9" w:rsidRPr="002743E9" w14:paraId="54C6B28B" w14:textId="77777777" w:rsidTr="002743E9">
        <w:trPr>
          <w:trHeight w:val="345"/>
        </w:trPr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0AA8FCD7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0FF88585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4C2708BF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10876187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4B53F3A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4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8475CFA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1(0.038)</w:t>
            </w:r>
          </w:p>
        </w:tc>
      </w:tr>
      <w:tr w:rsidR="002743E9" w:rsidRPr="002743E9" w14:paraId="72B19DA6" w14:textId="77777777" w:rsidTr="002743E9">
        <w:trPr>
          <w:trHeight w:val="345"/>
        </w:trPr>
        <w:tc>
          <w:tcPr>
            <w:tcW w:w="7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BC6286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32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1C9B54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7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7FA786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7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4AC0DC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2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D57118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1</w:t>
            </w:r>
          </w:p>
        </w:tc>
        <w:tc>
          <w:tcPr>
            <w:tcW w:w="88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606FE6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2(0.038)</w:t>
            </w:r>
          </w:p>
        </w:tc>
      </w:tr>
      <w:tr w:rsidR="002743E9" w:rsidRPr="002743E9" w14:paraId="7E817380" w14:textId="77777777" w:rsidTr="002743E9">
        <w:trPr>
          <w:trHeight w:val="330"/>
        </w:trPr>
        <w:tc>
          <w:tcPr>
            <w:tcW w:w="7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D401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F703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2752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70F3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3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CD00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5</w:t>
            </w:r>
          </w:p>
        </w:tc>
        <w:tc>
          <w:tcPr>
            <w:tcW w:w="8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7814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2(0.038)</w:t>
            </w:r>
          </w:p>
        </w:tc>
      </w:tr>
      <w:tr w:rsidR="002743E9" w:rsidRPr="002743E9" w14:paraId="06508D62" w14:textId="77777777" w:rsidTr="002743E9">
        <w:trPr>
          <w:trHeight w:val="345"/>
        </w:trPr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E658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86B9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4F5B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427A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3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3C27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6</w:t>
            </w:r>
          </w:p>
        </w:tc>
        <w:tc>
          <w:tcPr>
            <w:tcW w:w="8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8B58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2(0.040)</w:t>
            </w:r>
          </w:p>
        </w:tc>
      </w:tr>
      <w:tr w:rsidR="002743E9" w:rsidRPr="002743E9" w14:paraId="29FF7BB3" w14:textId="77777777" w:rsidTr="002743E9">
        <w:trPr>
          <w:trHeight w:val="405"/>
        </w:trPr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5B4C96FB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244905BC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206DBC04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2CD29A34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5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67291F0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5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14555DE3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2(0.041)</w:t>
            </w:r>
          </w:p>
        </w:tc>
      </w:tr>
      <w:tr w:rsidR="002743E9" w:rsidRPr="002743E9" w14:paraId="1E2D4174" w14:textId="77777777" w:rsidTr="002743E9">
        <w:trPr>
          <w:trHeight w:val="390"/>
        </w:trPr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49393846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330C2C0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70AC1A1C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1572A6A0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6A6F04BD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1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4015C4D7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1(0.041)</w:t>
            </w:r>
          </w:p>
        </w:tc>
      </w:tr>
      <w:tr w:rsidR="002743E9" w:rsidRPr="002743E9" w14:paraId="6F9010DE" w14:textId="77777777" w:rsidTr="002743E9">
        <w:trPr>
          <w:trHeight w:val="390"/>
        </w:trPr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4934AE58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05115072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0447DD2A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53FC4D21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5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1127BFA9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4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3CF0739D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1(0.040)</w:t>
            </w:r>
          </w:p>
        </w:tc>
      </w:tr>
      <w:tr w:rsidR="002743E9" w:rsidRPr="002743E9" w14:paraId="11AB764C" w14:textId="77777777" w:rsidTr="002743E9">
        <w:trPr>
          <w:trHeight w:val="300"/>
        </w:trPr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04E415C1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3D233F64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0C43B49A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1C74202F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2E03734E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1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556B5512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2(0.040)</w:t>
            </w:r>
          </w:p>
        </w:tc>
      </w:tr>
      <w:tr w:rsidR="002743E9" w:rsidRPr="002743E9" w14:paraId="518A7736" w14:textId="77777777" w:rsidTr="002743E9">
        <w:trPr>
          <w:trHeight w:val="345"/>
        </w:trPr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79E60484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29" w:type="pct"/>
            <w:shd w:val="clear" w:color="auto" w:fill="auto"/>
            <w:noWrap/>
            <w:vAlign w:val="bottom"/>
            <w:hideMark/>
          </w:tcPr>
          <w:p w14:paraId="08484407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57666E9F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737" w:type="pct"/>
            <w:shd w:val="clear" w:color="auto" w:fill="auto"/>
            <w:noWrap/>
            <w:vAlign w:val="bottom"/>
            <w:hideMark/>
          </w:tcPr>
          <w:p w14:paraId="0FAEBECE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14:paraId="3DDA8DAC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4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479D91A" w14:textId="77777777" w:rsidR="002743E9" w:rsidRPr="002743E9" w:rsidRDefault="002743E9" w:rsidP="002743E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4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2(0.040)</w:t>
            </w:r>
          </w:p>
        </w:tc>
      </w:tr>
    </w:tbl>
    <w:p w14:paraId="7CCAAB07" w14:textId="5078D864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F41D6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F41D6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 = Single Nucleotide Polymorphisms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F41D6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s and pseudo-SNPs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</w:t>
      </w:r>
      <w:r w:rsidR="00F069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standard deviation)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heoretical accuracy.</w:t>
      </w:r>
    </w:p>
    <w:p w14:paraId="375CB8A7" w14:textId="6A2101E7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F52E6D1" w14:textId="7A6DA8F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BF882D8" w14:textId="67C07467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D3E8EC0" w14:textId="43F734D7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DB2F4D1" w14:textId="5566F886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A591D98" w14:textId="77D14627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27D42A0" w14:textId="0A71C2B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494821CD" w14:textId="6F459335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B2D3B02" w14:textId="713DA526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4F59272" w14:textId="3C00122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9C45959" w14:textId="2CA4919C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4072E530" w14:textId="12CF4246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42E371F" w14:textId="6C0562DF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5AEF136" w14:textId="4368632F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6B1CF41" w14:textId="3E68A789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4FF01214" w14:textId="47F264E7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915D161" w14:textId="150E3974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DBEC7FE" w14:textId="7B0B4598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A79CEC1" w14:textId="2DFDA9BE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BE6A819" w14:textId="25AF2963" w:rsidR="00D50416" w:rsidRDefault="001F01F3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File </w:t>
      </w:r>
      <w:r w:rsidR="00C1561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4</w:t>
      </w:r>
      <w:r w:rsidR="00D50416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Table 4.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of yearling fiber diameter in </w:t>
      </w:r>
      <w:r w:rsidR="006D675D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mbouillet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heep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hen considering</w:t>
      </w:r>
      <w:r w:rsidR="00007D82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lpha equal to 0.95 or 0.50 to create the genomic relationship matrix</w:t>
      </w:r>
      <w:r w:rsidR="00F069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ased on </w:t>
      </w:r>
      <w:r w:rsidR="00F069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imputed 50K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NP </w:t>
      </w:r>
      <w:r w:rsidR="00F069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anel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8"/>
        <w:gridCol w:w="2620"/>
        <w:gridCol w:w="1189"/>
        <w:gridCol w:w="1117"/>
        <w:gridCol w:w="1310"/>
        <w:gridCol w:w="1716"/>
      </w:tblGrid>
      <w:tr w:rsidR="00557739" w:rsidRPr="00557739" w14:paraId="3C8348E9" w14:textId="77777777" w:rsidTr="00557739">
        <w:trPr>
          <w:trHeight w:val="315"/>
        </w:trPr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785D7" w14:textId="3510C83F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62E32" w14:textId="5FDEE310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770AA2" w14:textId="04B9D646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FB3DA" w14:textId="685DFFC3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3AB95" w14:textId="7929CEDA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A307F" w14:textId="53F17A6E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</w:tr>
      <w:tr w:rsidR="00557739" w:rsidRPr="00557739" w14:paraId="72024B81" w14:textId="77777777" w:rsidTr="00557739">
        <w:trPr>
          <w:trHeight w:val="315"/>
        </w:trPr>
        <w:tc>
          <w:tcPr>
            <w:tcW w:w="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15BC4F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E62D17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5CB814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0EA03F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266794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5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6078AC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7(0.087)</w:t>
            </w:r>
          </w:p>
        </w:tc>
      </w:tr>
      <w:tr w:rsidR="00557739" w:rsidRPr="00557739" w14:paraId="7879DB57" w14:textId="77777777" w:rsidTr="00557739">
        <w:trPr>
          <w:trHeight w:val="345"/>
        </w:trPr>
        <w:tc>
          <w:tcPr>
            <w:tcW w:w="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1778B7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7EF133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820DE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1E1B5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0C964C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5</w:t>
            </w:r>
          </w:p>
        </w:tc>
        <w:tc>
          <w:tcPr>
            <w:tcW w:w="9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ECEA2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6(0.087)</w:t>
            </w:r>
          </w:p>
        </w:tc>
      </w:tr>
      <w:tr w:rsidR="00557739" w:rsidRPr="00557739" w14:paraId="5A3F9644" w14:textId="77777777" w:rsidTr="00557739">
        <w:trPr>
          <w:trHeight w:val="360"/>
        </w:trPr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5E0852C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14:paraId="4161F0D4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560DAFE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FBE2447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C82A81C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1</w:t>
            </w:r>
          </w:p>
        </w:tc>
        <w:tc>
          <w:tcPr>
            <w:tcW w:w="971" w:type="pct"/>
            <w:shd w:val="clear" w:color="auto" w:fill="auto"/>
            <w:noWrap/>
            <w:vAlign w:val="bottom"/>
            <w:hideMark/>
          </w:tcPr>
          <w:p w14:paraId="4B781EBA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6(0.087)</w:t>
            </w:r>
          </w:p>
        </w:tc>
      </w:tr>
      <w:tr w:rsidR="00557739" w:rsidRPr="00557739" w14:paraId="23613F67" w14:textId="77777777" w:rsidTr="00557739">
        <w:trPr>
          <w:trHeight w:val="375"/>
        </w:trPr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474A098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14:paraId="1941C4A8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B2227EB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8620F67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4F5C2A1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2</w:t>
            </w:r>
          </w:p>
        </w:tc>
        <w:tc>
          <w:tcPr>
            <w:tcW w:w="971" w:type="pct"/>
            <w:shd w:val="clear" w:color="auto" w:fill="auto"/>
            <w:noWrap/>
            <w:vAlign w:val="bottom"/>
            <w:hideMark/>
          </w:tcPr>
          <w:p w14:paraId="033856A9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6(0.087)</w:t>
            </w:r>
          </w:p>
        </w:tc>
      </w:tr>
      <w:tr w:rsidR="00557739" w:rsidRPr="00557739" w14:paraId="56D59197" w14:textId="77777777" w:rsidTr="00557739">
        <w:trPr>
          <w:trHeight w:val="330"/>
        </w:trPr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4CA1A20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14:paraId="385927F3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F5E6573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366D440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AE99588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6</w:t>
            </w:r>
          </w:p>
        </w:tc>
        <w:tc>
          <w:tcPr>
            <w:tcW w:w="971" w:type="pct"/>
            <w:shd w:val="clear" w:color="auto" w:fill="auto"/>
            <w:noWrap/>
            <w:vAlign w:val="bottom"/>
            <w:hideMark/>
          </w:tcPr>
          <w:p w14:paraId="7E1A6D07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6(0.087)</w:t>
            </w:r>
          </w:p>
        </w:tc>
      </w:tr>
      <w:tr w:rsidR="00557739" w:rsidRPr="00557739" w14:paraId="74CD8311" w14:textId="77777777" w:rsidTr="00557739">
        <w:trPr>
          <w:trHeight w:val="270"/>
        </w:trPr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24FF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2DFE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3D91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CAC8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0BBC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9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0429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7(0.087)</w:t>
            </w:r>
          </w:p>
        </w:tc>
      </w:tr>
      <w:tr w:rsidR="00557739" w:rsidRPr="00557739" w14:paraId="3A8BDC11" w14:textId="77777777" w:rsidTr="00557739">
        <w:trPr>
          <w:trHeight w:val="315"/>
        </w:trPr>
        <w:tc>
          <w:tcPr>
            <w:tcW w:w="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2A0BC7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129AA5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C3A579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6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B004A0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AE36A8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1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739E47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3(0.097)</w:t>
            </w:r>
          </w:p>
        </w:tc>
      </w:tr>
      <w:tr w:rsidR="00557739" w:rsidRPr="00557739" w14:paraId="78799E75" w14:textId="77777777" w:rsidTr="00557739">
        <w:trPr>
          <w:trHeight w:val="360"/>
        </w:trPr>
        <w:tc>
          <w:tcPr>
            <w:tcW w:w="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863C96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CF1A1E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299949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EA5BB1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CC446F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9</w:t>
            </w:r>
          </w:p>
        </w:tc>
        <w:tc>
          <w:tcPr>
            <w:tcW w:w="97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A1377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2(0.097)</w:t>
            </w:r>
          </w:p>
        </w:tc>
      </w:tr>
      <w:tr w:rsidR="00557739" w:rsidRPr="00557739" w14:paraId="1A820F74" w14:textId="77777777" w:rsidTr="00557739">
        <w:trPr>
          <w:trHeight w:val="375"/>
        </w:trPr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CC0F3B9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14:paraId="4152FEE9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80A107B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526FE60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3F96B7C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4</w:t>
            </w:r>
          </w:p>
        </w:tc>
        <w:tc>
          <w:tcPr>
            <w:tcW w:w="971" w:type="pct"/>
            <w:shd w:val="clear" w:color="auto" w:fill="auto"/>
            <w:noWrap/>
            <w:vAlign w:val="bottom"/>
            <w:hideMark/>
          </w:tcPr>
          <w:p w14:paraId="729D603E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6(0.155)</w:t>
            </w:r>
          </w:p>
        </w:tc>
      </w:tr>
      <w:tr w:rsidR="00557739" w:rsidRPr="00557739" w14:paraId="1CE44504" w14:textId="77777777" w:rsidTr="00557739">
        <w:trPr>
          <w:trHeight w:val="375"/>
        </w:trPr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A97A265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14:paraId="763DBA94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92BC151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EA41C83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8E6B07E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5</w:t>
            </w:r>
          </w:p>
        </w:tc>
        <w:tc>
          <w:tcPr>
            <w:tcW w:w="971" w:type="pct"/>
            <w:shd w:val="clear" w:color="auto" w:fill="auto"/>
            <w:noWrap/>
            <w:vAlign w:val="bottom"/>
            <w:hideMark/>
          </w:tcPr>
          <w:p w14:paraId="250DC8FC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2(0.097)</w:t>
            </w:r>
          </w:p>
        </w:tc>
      </w:tr>
      <w:tr w:rsidR="00557739" w:rsidRPr="00557739" w14:paraId="40FE470F" w14:textId="77777777" w:rsidTr="00557739">
        <w:trPr>
          <w:trHeight w:val="300"/>
        </w:trPr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C385948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14:paraId="18C60D27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0F35D86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35794AE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1EF9721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8</w:t>
            </w:r>
          </w:p>
        </w:tc>
        <w:tc>
          <w:tcPr>
            <w:tcW w:w="971" w:type="pct"/>
            <w:shd w:val="clear" w:color="auto" w:fill="auto"/>
            <w:noWrap/>
            <w:vAlign w:val="bottom"/>
            <w:hideMark/>
          </w:tcPr>
          <w:p w14:paraId="7F8589A4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2(0.097)</w:t>
            </w:r>
          </w:p>
        </w:tc>
      </w:tr>
      <w:tr w:rsidR="00557739" w:rsidRPr="00557739" w14:paraId="38D70DBB" w14:textId="77777777" w:rsidTr="00557739">
        <w:trPr>
          <w:trHeight w:val="390"/>
        </w:trPr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5F8F106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14:paraId="6A436691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6C2BE64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80EC383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96F79D8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1</w:t>
            </w:r>
          </w:p>
        </w:tc>
        <w:tc>
          <w:tcPr>
            <w:tcW w:w="971" w:type="pct"/>
            <w:shd w:val="clear" w:color="auto" w:fill="auto"/>
            <w:noWrap/>
            <w:vAlign w:val="bottom"/>
            <w:hideMark/>
          </w:tcPr>
          <w:p w14:paraId="64A2139B" w14:textId="77777777" w:rsidR="00557739" w:rsidRPr="00557739" w:rsidRDefault="00557739" w:rsidP="005577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2(0.097)</w:t>
            </w:r>
          </w:p>
        </w:tc>
      </w:tr>
    </w:tbl>
    <w:p w14:paraId="14A22809" w14:textId="0DB5E362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 = Single Nucleotide Polymorphisms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s and pseudo-SNPs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</w:t>
      </w:r>
      <w:r w:rsidR="003216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s</w:t>
      </w:r>
      <w:r w:rsidR="0012451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andard deviation</w:t>
      </w:r>
      <w:r w:rsidR="003216F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heoretical accuracy.</w:t>
      </w:r>
    </w:p>
    <w:p w14:paraId="48BE245B" w14:textId="3EC84214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39BC266" w14:textId="297D8152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4ED6FE74" w14:textId="28EC95E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73FE975" w14:textId="09EBF0DE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B843370" w14:textId="59B631C4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DA0237D" w14:textId="437E52D8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03CF98A" w14:textId="1E3E118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4E324AB1" w14:textId="7A68576B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FEE8C06" w14:textId="4D7E883D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A3D5FA2" w14:textId="6F8A8AA9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0F67A2B" w14:textId="7AB9985D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D171255" w14:textId="39272C1C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ED3F0DC" w14:textId="13CBF4B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2783E04" w14:textId="29EFED0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4641920" w14:textId="3F24D1B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28D50E4" w14:textId="0264E94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45660AC" w14:textId="30C79E7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5161FE7" w14:textId="6CD2CC5D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DF6F7E7" w14:textId="36915D5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A0B9C41" w14:textId="77777777" w:rsidR="00290740" w:rsidRPr="00CE0D26" w:rsidRDefault="00290740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0AA61E0" w14:textId="70120C4E" w:rsidR="003C5DD1" w:rsidRPr="00532627" w:rsidRDefault="001F01F3" w:rsidP="005326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File </w:t>
      </w:r>
      <w:r w:rsidR="003572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4</w:t>
      </w:r>
      <w:r w:rsidR="00D50416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Table 5.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of yearling greasy fleece weight in Rambouil</w:t>
      </w:r>
      <w:r w:rsidR="003740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et sheep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hen considering</w:t>
      </w:r>
      <w:r w:rsidR="00007D82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lpha equal to 0.95 or 0.50 to create the genomic relationship matrix</w:t>
      </w:r>
      <w:r w:rsidR="0035726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ased on </w:t>
      </w:r>
      <w:r w:rsidR="0035726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imputed 50K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NP </w:t>
      </w:r>
      <w:r w:rsidR="0035726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anel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4"/>
        <w:gridCol w:w="2737"/>
        <w:gridCol w:w="1189"/>
        <w:gridCol w:w="1024"/>
        <w:gridCol w:w="1310"/>
        <w:gridCol w:w="1786"/>
      </w:tblGrid>
      <w:tr w:rsidR="00532627" w:rsidRPr="00362E62" w14:paraId="21109479" w14:textId="77777777" w:rsidTr="00532627">
        <w:trPr>
          <w:trHeight w:val="315"/>
        </w:trPr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BC3195" w14:textId="323A0B0B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71318" w14:textId="77C66BA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34641F" w14:textId="121CCA86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F1E264" w14:textId="75923D09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6C3BC" w14:textId="063C719E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0FDFFB" w14:textId="57DF6AE0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</w:tr>
      <w:tr w:rsidR="00532627" w:rsidRPr="00362E62" w14:paraId="17A3F63D" w14:textId="77777777" w:rsidTr="00532627">
        <w:trPr>
          <w:trHeight w:val="315"/>
        </w:trPr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F7D8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F33C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0F80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2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7F02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63F0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E3D3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6(0.088)</w:t>
            </w:r>
          </w:p>
        </w:tc>
      </w:tr>
      <w:tr w:rsidR="00532627" w:rsidRPr="00362E62" w14:paraId="31CD7FD2" w14:textId="77777777" w:rsidTr="00532627">
        <w:trPr>
          <w:trHeight w:val="270"/>
        </w:trPr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82A3ACF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50" w:type="pct"/>
            <w:shd w:val="clear" w:color="auto" w:fill="auto"/>
            <w:noWrap/>
            <w:vAlign w:val="bottom"/>
            <w:hideMark/>
          </w:tcPr>
          <w:p w14:paraId="571ED6F6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5298B4F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6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5D23DC7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D98BA3B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4</w:t>
            </w:r>
          </w:p>
        </w:tc>
        <w:tc>
          <w:tcPr>
            <w:tcW w:w="1026" w:type="pct"/>
            <w:shd w:val="clear" w:color="auto" w:fill="auto"/>
            <w:noWrap/>
            <w:vAlign w:val="bottom"/>
            <w:hideMark/>
          </w:tcPr>
          <w:p w14:paraId="472D5974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5(0.088)</w:t>
            </w:r>
          </w:p>
        </w:tc>
      </w:tr>
      <w:tr w:rsidR="00532627" w:rsidRPr="00362E62" w14:paraId="6B04D79A" w14:textId="77777777" w:rsidTr="00532627">
        <w:trPr>
          <w:trHeight w:val="360"/>
        </w:trPr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3AD7C79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50" w:type="pct"/>
            <w:shd w:val="clear" w:color="auto" w:fill="auto"/>
            <w:noWrap/>
            <w:vAlign w:val="bottom"/>
            <w:hideMark/>
          </w:tcPr>
          <w:p w14:paraId="218CF7FD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8126A12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3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57C011E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143A7CC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0</w:t>
            </w:r>
          </w:p>
        </w:tc>
        <w:tc>
          <w:tcPr>
            <w:tcW w:w="1026" w:type="pct"/>
            <w:shd w:val="clear" w:color="auto" w:fill="auto"/>
            <w:noWrap/>
            <w:vAlign w:val="bottom"/>
            <w:hideMark/>
          </w:tcPr>
          <w:p w14:paraId="4B893D63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5(0.088)</w:t>
            </w:r>
          </w:p>
        </w:tc>
      </w:tr>
      <w:tr w:rsidR="00532627" w:rsidRPr="00362E62" w14:paraId="650F3F58" w14:textId="77777777" w:rsidTr="00532627">
        <w:trPr>
          <w:trHeight w:val="300"/>
        </w:trPr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3D02A94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50" w:type="pct"/>
            <w:shd w:val="clear" w:color="auto" w:fill="auto"/>
            <w:noWrap/>
            <w:vAlign w:val="bottom"/>
            <w:hideMark/>
          </w:tcPr>
          <w:p w14:paraId="53FE3E84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BB1241F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2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5C38EC1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A48659F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9</w:t>
            </w:r>
          </w:p>
        </w:tc>
        <w:tc>
          <w:tcPr>
            <w:tcW w:w="1026" w:type="pct"/>
            <w:shd w:val="clear" w:color="auto" w:fill="auto"/>
            <w:noWrap/>
            <w:vAlign w:val="bottom"/>
            <w:hideMark/>
          </w:tcPr>
          <w:p w14:paraId="366F40A1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5(0.088)</w:t>
            </w:r>
          </w:p>
        </w:tc>
      </w:tr>
      <w:tr w:rsidR="00532627" w:rsidRPr="00362E62" w14:paraId="1D967459" w14:textId="77777777" w:rsidTr="00532627">
        <w:trPr>
          <w:trHeight w:val="300"/>
        </w:trPr>
        <w:tc>
          <w:tcPr>
            <w:tcW w:w="60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FE1187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5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F31380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3FFCD4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D31713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290760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10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0CAEB0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5(0.088)</w:t>
            </w:r>
          </w:p>
        </w:tc>
      </w:tr>
      <w:tr w:rsidR="00532627" w:rsidRPr="00362E62" w14:paraId="5901F630" w14:textId="77777777" w:rsidTr="00532627">
        <w:trPr>
          <w:trHeight w:val="270"/>
        </w:trPr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4F14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7674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FEDB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F2AB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8586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8</w:t>
            </w: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6C1A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5(0.088)</w:t>
            </w:r>
          </w:p>
        </w:tc>
      </w:tr>
      <w:tr w:rsidR="00532627" w:rsidRPr="00362E62" w14:paraId="28FB62A0" w14:textId="77777777" w:rsidTr="00532627">
        <w:trPr>
          <w:trHeight w:val="345"/>
        </w:trPr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79FC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9DA0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DE3D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9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9F34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6DF3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9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D7E0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4(0.098)</w:t>
            </w:r>
          </w:p>
        </w:tc>
      </w:tr>
      <w:tr w:rsidR="00532627" w:rsidRPr="00362E62" w14:paraId="5F6800E5" w14:textId="77777777" w:rsidTr="00532627">
        <w:trPr>
          <w:trHeight w:val="330"/>
        </w:trPr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F035B15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50" w:type="pct"/>
            <w:shd w:val="clear" w:color="auto" w:fill="auto"/>
            <w:noWrap/>
            <w:vAlign w:val="bottom"/>
            <w:hideMark/>
          </w:tcPr>
          <w:p w14:paraId="4ECA1A7E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A673E79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2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5D4749C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28A578A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0</w:t>
            </w:r>
          </w:p>
        </w:tc>
        <w:tc>
          <w:tcPr>
            <w:tcW w:w="1026" w:type="pct"/>
            <w:shd w:val="clear" w:color="auto" w:fill="auto"/>
            <w:noWrap/>
            <w:vAlign w:val="bottom"/>
            <w:hideMark/>
          </w:tcPr>
          <w:p w14:paraId="704D4549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4(0.098)</w:t>
            </w:r>
          </w:p>
        </w:tc>
      </w:tr>
      <w:tr w:rsidR="00532627" w:rsidRPr="00362E62" w14:paraId="09D6DA4D" w14:textId="77777777" w:rsidTr="00532627">
        <w:trPr>
          <w:trHeight w:val="360"/>
        </w:trPr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3F7494D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50" w:type="pct"/>
            <w:shd w:val="clear" w:color="auto" w:fill="auto"/>
            <w:noWrap/>
            <w:vAlign w:val="bottom"/>
            <w:hideMark/>
          </w:tcPr>
          <w:p w14:paraId="30C3EF55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7C159FB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0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FA5E4AC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A42894E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2</w:t>
            </w:r>
          </w:p>
        </w:tc>
        <w:tc>
          <w:tcPr>
            <w:tcW w:w="1026" w:type="pct"/>
            <w:shd w:val="clear" w:color="auto" w:fill="auto"/>
            <w:noWrap/>
            <w:vAlign w:val="bottom"/>
            <w:hideMark/>
          </w:tcPr>
          <w:p w14:paraId="059A41B1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4(0.098)</w:t>
            </w:r>
          </w:p>
        </w:tc>
      </w:tr>
      <w:tr w:rsidR="00532627" w:rsidRPr="00362E62" w14:paraId="7F37F41D" w14:textId="77777777" w:rsidTr="00532627">
        <w:trPr>
          <w:trHeight w:val="375"/>
        </w:trPr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2817BE4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50" w:type="pct"/>
            <w:shd w:val="clear" w:color="auto" w:fill="auto"/>
            <w:noWrap/>
            <w:vAlign w:val="bottom"/>
            <w:hideMark/>
          </w:tcPr>
          <w:p w14:paraId="0C7A8AFC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4329F04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9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50B4282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C0337D7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9</w:t>
            </w:r>
          </w:p>
        </w:tc>
        <w:tc>
          <w:tcPr>
            <w:tcW w:w="1026" w:type="pct"/>
            <w:shd w:val="clear" w:color="auto" w:fill="auto"/>
            <w:noWrap/>
            <w:vAlign w:val="bottom"/>
            <w:hideMark/>
          </w:tcPr>
          <w:p w14:paraId="7281F8F0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4(0.098)</w:t>
            </w:r>
          </w:p>
        </w:tc>
      </w:tr>
      <w:tr w:rsidR="00532627" w:rsidRPr="00362E62" w14:paraId="557A6FA9" w14:textId="77777777" w:rsidTr="00532627">
        <w:trPr>
          <w:trHeight w:val="300"/>
        </w:trPr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09CF027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50" w:type="pct"/>
            <w:shd w:val="clear" w:color="auto" w:fill="auto"/>
            <w:noWrap/>
            <w:vAlign w:val="bottom"/>
            <w:hideMark/>
          </w:tcPr>
          <w:p w14:paraId="3FB5C622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B7EE882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0EAA9B1F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20DAA36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6</w:t>
            </w:r>
          </w:p>
        </w:tc>
        <w:tc>
          <w:tcPr>
            <w:tcW w:w="1026" w:type="pct"/>
            <w:shd w:val="clear" w:color="auto" w:fill="auto"/>
            <w:noWrap/>
            <w:vAlign w:val="bottom"/>
            <w:hideMark/>
          </w:tcPr>
          <w:p w14:paraId="2147AB11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4(0.098)</w:t>
            </w:r>
          </w:p>
        </w:tc>
      </w:tr>
      <w:tr w:rsidR="00532627" w:rsidRPr="00362E62" w14:paraId="44E21FDA" w14:textId="77777777" w:rsidTr="00532627">
        <w:trPr>
          <w:trHeight w:val="375"/>
        </w:trPr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51A80FB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50" w:type="pct"/>
            <w:shd w:val="clear" w:color="auto" w:fill="auto"/>
            <w:noWrap/>
            <w:vAlign w:val="bottom"/>
            <w:hideMark/>
          </w:tcPr>
          <w:p w14:paraId="74D30E2C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FD3AAE3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564FBEE0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C5A6D3E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9</w:t>
            </w:r>
          </w:p>
        </w:tc>
        <w:tc>
          <w:tcPr>
            <w:tcW w:w="1026" w:type="pct"/>
            <w:shd w:val="clear" w:color="auto" w:fill="auto"/>
            <w:noWrap/>
            <w:vAlign w:val="bottom"/>
            <w:hideMark/>
          </w:tcPr>
          <w:p w14:paraId="441DC382" w14:textId="77777777" w:rsidR="00532627" w:rsidRPr="00362E62" w:rsidRDefault="00532627" w:rsidP="005326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2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4(0.098)</w:t>
            </w:r>
          </w:p>
        </w:tc>
      </w:tr>
    </w:tbl>
    <w:p w14:paraId="743BD8D5" w14:textId="5D97F179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 = Single Nucleotide Polymorphisms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s and pseudo-SNPs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 </w:t>
      </w:r>
      <w:r w:rsidR="0035726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(standard deviation)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heoretical accuracy.</w:t>
      </w:r>
    </w:p>
    <w:p w14:paraId="3C6A256E" w14:textId="4F2AB6D7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4B533B1" w14:textId="268CE21F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5CB8A6B" w14:textId="6C89E576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134E1B9" w14:textId="64C42170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343BE79" w14:textId="68EF05C4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4BD19EE" w14:textId="55987E40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6303F55" w14:textId="13FA70CE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9C648E9" w14:textId="16E7BD5B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3581410" w14:textId="75069901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928AA7C" w14:textId="482118E9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8C56F86" w14:textId="09542919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CB94725" w14:textId="6AEB56F1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173492B" w14:textId="1ECAECEF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9F05F65" w14:textId="458885F9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1888AF5" w14:textId="0E47A941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E34EAB1" w14:textId="7F1C7E76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32C5FF2" w14:textId="586969C1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F0AFCB6" w14:textId="438DBCAA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F8BAAD6" w14:textId="1C25AEDC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CB1DC9A" w14:textId="7E68E000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076F33C" w14:textId="77777777" w:rsidR="00992BB1" w:rsidRPr="00CE0D26" w:rsidRDefault="00992BB1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3B6AF78" w14:textId="0A2F2606" w:rsidR="00D50416" w:rsidRPr="00CE0D26" w:rsidRDefault="001F01F3" w:rsidP="00D504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File </w:t>
      </w:r>
      <w:r w:rsidR="003572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4</w:t>
      </w:r>
      <w:r w:rsidR="00D50416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Table 6.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of number of lambs born in Rambouil</w:t>
      </w:r>
      <w:r w:rsidR="003740B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et sheep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hen considering</w:t>
      </w:r>
      <w:r w:rsidR="00007D82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lpha equal to 0.95 or 0.50 to create the genomic relationship matrix</w:t>
      </w:r>
      <w:r w:rsidR="003D55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ased on </w:t>
      </w:r>
      <w:r w:rsidR="003D55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he imputed 50K</w:t>
      </w:r>
      <w:r w:rsidR="003E16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NP </w:t>
      </w:r>
      <w:r w:rsidR="003E16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anel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2335"/>
        <w:gridCol w:w="1294"/>
        <w:gridCol w:w="1295"/>
        <w:gridCol w:w="1310"/>
        <w:gridCol w:w="1542"/>
      </w:tblGrid>
      <w:tr w:rsidR="00643CFA" w:rsidRPr="00643CFA" w14:paraId="4119EE71" w14:textId="77777777" w:rsidTr="00643CFA">
        <w:trPr>
          <w:trHeight w:val="315"/>
        </w:trPr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3C2E65" w14:textId="23F65B93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CCA917" w14:textId="3D23D69E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7FAD5F" w14:textId="22ED386D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2B036E" w14:textId="019A7CF3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2F7EB6" w14:textId="1EB83778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CC763" w14:textId="1C34AB1F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</w:tr>
      <w:tr w:rsidR="00643CFA" w:rsidRPr="00643CFA" w14:paraId="74FF2FFA" w14:textId="77777777" w:rsidTr="00643CFA">
        <w:trPr>
          <w:trHeight w:val="315"/>
        </w:trPr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15A631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957B85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B06F5D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AD18A7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979EA6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4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AE3A4B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9(0.058)</w:t>
            </w:r>
          </w:p>
        </w:tc>
      </w:tr>
      <w:tr w:rsidR="00643CFA" w:rsidRPr="00643CFA" w14:paraId="529BD851" w14:textId="77777777" w:rsidTr="00643CFA">
        <w:trPr>
          <w:trHeight w:val="315"/>
        </w:trPr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E076C3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91B3D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6CB81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9CD42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543C10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4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90F88C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9(0.059)</w:t>
            </w:r>
          </w:p>
        </w:tc>
      </w:tr>
      <w:tr w:rsidR="00643CFA" w:rsidRPr="00643CFA" w14:paraId="02A3D9C0" w14:textId="77777777" w:rsidTr="00643CFA">
        <w:trPr>
          <w:trHeight w:val="33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FC683E0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14:paraId="3DBE0A28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E987BF2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AD7BD77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18C742B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9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44516BDD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8(0.058)</w:t>
            </w:r>
          </w:p>
        </w:tc>
      </w:tr>
      <w:tr w:rsidR="00643CFA" w:rsidRPr="00643CFA" w14:paraId="06CA9DA0" w14:textId="77777777" w:rsidTr="00643CFA">
        <w:trPr>
          <w:trHeight w:val="345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2E553C5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14:paraId="12CB8F2D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6407D54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314BA0A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D31BFCB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8977E07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8(0.058)</w:t>
            </w:r>
          </w:p>
        </w:tc>
      </w:tr>
      <w:tr w:rsidR="00643CFA" w:rsidRPr="00643CFA" w14:paraId="054537B1" w14:textId="77777777" w:rsidTr="00643CFA">
        <w:trPr>
          <w:trHeight w:val="345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60DB6C1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14:paraId="7728C35B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1DB7191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AA0BD18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382E71B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5FE8E926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8(0.058)</w:t>
            </w:r>
          </w:p>
        </w:tc>
      </w:tr>
      <w:tr w:rsidR="00643CFA" w:rsidRPr="00643CFA" w14:paraId="71E194B6" w14:textId="77777777" w:rsidTr="00643CFA">
        <w:trPr>
          <w:trHeight w:val="330"/>
        </w:trPr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2F75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7126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89E3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7D18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BAF7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3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66E0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8(0.058)</w:t>
            </w:r>
          </w:p>
        </w:tc>
      </w:tr>
      <w:tr w:rsidR="00643CFA" w:rsidRPr="00643CFA" w14:paraId="1AD71920" w14:textId="77777777" w:rsidTr="00643CFA">
        <w:trPr>
          <w:trHeight w:val="315"/>
        </w:trPr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12F530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552201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BLUP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066C08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1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6B6FC9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AC35AD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2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942EE0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2(0.064)</w:t>
            </w:r>
          </w:p>
        </w:tc>
      </w:tr>
      <w:tr w:rsidR="00643CFA" w:rsidRPr="00643CFA" w14:paraId="1EFF561E" w14:textId="77777777" w:rsidTr="00643CFA">
        <w:trPr>
          <w:trHeight w:val="345"/>
        </w:trPr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EB9A9F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978FDE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15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703C6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8B1C0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27DF1A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2</w:t>
            </w:r>
          </w:p>
        </w:tc>
        <w:tc>
          <w:tcPr>
            <w:tcW w:w="8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A6C5CE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2(0.064)</w:t>
            </w:r>
          </w:p>
        </w:tc>
      </w:tr>
      <w:tr w:rsidR="00643CFA" w:rsidRPr="00643CFA" w14:paraId="191727EB" w14:textId="77777777" w:rsidTr="00643CFA">
        <w:trPr>
          <w:trHeight w:val="315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4976E0D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14:paraId="0065C88F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3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BCBD5A3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5CFB731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CB3A704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5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131B4AF4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2(0.064)</w:t>
            </w:r>
          </w:p>
        </w:tc>
      </w:tr>
      <w:tr w:rsidR="00643CFA" w:rsidRPr="00643CFA" w14:paraId="7411C605" w14:textId="77777777" w:rsidTr="00643CFA">
        <w:trPr>
          <w:trHeight w:val="315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8631B78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14:paraId="7D218DCD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5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B49EF0E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1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E64B00C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7C28C88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3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2D9624E2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2(0.064)</w:t>
            </w:r>
          </w:p>
        </w:tc>
      </w:tr>
      <w:tr w:rsidR="00643CFA" w:rsidRPr="00643CFA" w14:paraId="14038D4E" w14:textId="77777777" w:rsidTr="00643CFA">
        <w:trPr>
          <w:trHeight w:val="300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8E69870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14:paraId="7172ECCE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6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0F39F28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D2DB957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E2C2974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4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5F3F21E1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2(0.064)</w:t>
            </w:r>
          </w:p>
        </w:tc>
      </w:tr>
      <w:tr w:rsidR="00643CFA" w:rsidRPr="00643CFA" w14:paraId="1932EFBA" w14:textId="77777777" w:rsidTr="00643CFA">
        <w:trPr>
          <w:trHeight w:val="315"/>
        </w:trPr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750B7A2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89" w:type="pct"/>
            <w:shd w:val="clear" w:color="auto" w:fill="auto"/>
            <w:noWrap/>
            <w:vAlign w:val="bottom"/>
            <w:hideMark/>
          </w:tcPr>
          <w:p w14:paraId="1EA1BAF0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P-BLUP-LD_0.8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D8D510B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16AF440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F29329D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2</w:t>
            </w:r>
          </w:p>
        </w:tc>
        <w:tc>
          <w:tcPr>
            <w:tcW w:w="851" w:type="pct"/>
            <w:shd w:val="clear" w:color="auto" w:fill="auto"/>
            <w:noWrap/>
            <w:vAlign w:val="bottom"/>
            <w:hideMark/>
          </w:tcPr>
          <w:p w14:paraId="5A877226" w14:textId="77777777" w:rsidR="00643CFA" w:rsidRPr="00643CFA" w:rsidRDefault="00643CFA" w:rsidP="00643C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3C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2(0.064)</w:t>
            </w:r>
          </w:p>
        </w:tc>
      </w:tr>
    </w:tbl>
    <w:p w14:paraId="63B3CC6F" w14:textId="19B1C2CC" w:rsidR="00D50416" w:rsidRPr="00D5041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 = Single Nucleotide Polymorphisms</w:t>
      </w:r>
      <w:r w:rsidR="00007D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s and pseudo-SNPs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</w:t>
      </w:r>
      <w:r w:rsidR="00B8774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standard deviation)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heoretical accuracy.</w:t>
      </w:r>
    </w:p>
    <w:sectPr w:rsidR="00D50416" w:rsidRPr="00D50416" w:rsidSect="0016153B">
      <w:footerReference w:type="even" r:id="rId6"/>
      <w:footerReference w:type="default" r:id="rId7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5C474" w14:textId="77777777" w:rsidR="001C4124" w:rsidRDefault="001C4124" w:rsidP="00CE0D26">
      <w:pPr>
        <w:spacing w:after="0" w:line="240" w:lineRule="auto"/>
      </w:pPr>
      <w:r>
        <w:separator/>
      </w:r>
    </w:p>
  </w:endnote>
  <w:endnote w:type="continuationSeparator" w:id="0">
    <w:p w14:paraId="6012EB3D" w14:textId="77777777" w:rsidR="001C4124" w:rsidRDefault="001C4124" w:rsidP="00CE0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08064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38A837" w14:textId="3BF1085D" w:rsidR="00CE0D26" w:rsidRDefault="00CE0D26" w:rsidP="007112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AE4FD0" w14:textId="77777777" w:rsidR="00CE0D26" w:rsidRDefault="00CE0D26" w:rsidP="00CE0D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67910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5C8B9A" w14:textId="60D6CAFC" w:rsidR="00CE0D26" w:rsidRDefault="00CE0D26" w:rsidP="007112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DD002E" w14:textId="77777777" w:rsidR="00CE0D26" w:rsidRDefault="00CE0D26" w:rsidP="00CE0D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83B08" w14:textId="77777777" w:rsidR="001C4124" w:rsidRDefault="001C4124" w:rsidP="00CE0D26">
      <w:pPr>
        <w:spacing w:after="0" w:line="240" w:lineRule="auto"/>
      </w:pPr>
      <w:r>
        <w:separator/>
      </w:r>
    </w:p>
  </w:footnote>
  <w:footnote w:type="continuationSeparator" w:id="0">
    <w:p w14:paraId="20DD87BF" w14:textId="77777777" w:rsidR="001C4124" w:rsidRDefault="001C4124" w:rsidP="00CE0D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53B"/>
    <w:rsid w:val="00007D82"/>
    <w:rsid w:val="000F5949"/>
    <w:rsid w:val="000F655E"/>
    <w:rsid w:val="00105F55"/>
    <w:rsid w:val="00124510"/>
    <w:rsid w:val="0016153B"/>
    <w:rsid w:val="001A6F06"/>
    <w:rsid w:val="001C4124"/>
    <w:rsid w:val="001C65E3"/>
    <w:rsid w:val="001F01F3"/>
    <w:rsid w:val="00252A8E"/>
    <w:rsid w:val="002743E9"/>
    <w:rsid w:val="00290740"/>
    <w:rsid w:val="003216FA"/>
    <w:rsid w:val="003240F7"/>
    <w:rsid w:val="00342AF2"/>
    <w:rsid w:val="00356117"/>
    <w:rsid w:val="0035726C"/>
    <w:rsid w:val="00361162"/>
    <w:rsid w:val="00362E62"/>
    <w:rsid w:val="003740BC"/>
    <w:rsid w:val="003B3A67"/>
    <w:rsid w:val="003C5DD1"/>
    <w:rsid w:val="003D55A1"/>
    <w:rsid w:val="003E163F"/>
    <w:rsid w:val="003E4897"/>
    <w:rsid w:val="00424A20"/>
    <w:rsid w:val="00441B08"/>
    <w:rsid w:val="0046095F"/>
    <w:rsid w:val="004722A3"/>
    <w:rsid w:val="004B3049"/>
    <w:rsid w:val="00532627"/>
    <w:rsid w:val="00557739"/>
    <w:rsid w:val="00643CFA"/>
    <w:rsid w:val="00650A7E"/>
    <w:rsid w:val="006B5FF9"/>
    <w:rsid w:val="006D675D"/>
    <w:rsid w:val="0080211B"/>
    <w:rsid w:val="00805269"/>
    <w:rsid w:val="008E5146"/>
    <w:rsid w:val="00992BB1"/>
    <w:rsid w:val="00A03A47"/>
    <w:rsid w:val="00A46D79"/>
    <w:rsid w:val="00A470BB"/>
    <w:rsid w:val="00AA0057"/>
    <w:rsid w:val="00B32C56"/>
    <w:rsid w:val="00B8774A"/>
    <w:rsid w:val="00C15613"/>
    <w:rsid w:val="00C31769"/>
    <w:rsid w:val="00C6121D"/>
    <w:rsid w:val="00C640D3"/>
    <w:rsid w:val="00CE0D26"/>
    <w:rsid w:val="00D1773F"/>
    <w:rsid w:val="00D47E8D"/>
    <w:rsid w:val="00D50416"/>
    <w:rsid w:val="00D7022D"/>
    <w:rsid w:val="00DD1FC4"/>
    <w:rsid w:val="00E57CDE"/>
    <w:rsid w:val="00E81F8A"/>
    <w:rsid w:val="00EB2F8F"/>
    <w:rsid w:val="00EB479D"/>
    <w:rsid w:val="00EB58BF"/>
    <w:rsid w:val="00ED34F5"/>
    <w:rsid w:val="00F069FB"/>
    <w:rsid w:val="00F171FD"/>
    <w:rsid w:val="00F41D6F"/>
    <w:rsid w:val="00F74E6C"/>
    <w:rsid w:val="00FA0C15"/>
    <w:rsid w:val="00FF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B42A1"/>
  <w15:chartTrackingRefBased/>
  <w15:docId w15:val="{7D4F60A4-BBAE-431D-9D79-F67C61868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0C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A0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C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F8A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0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D26"/>
  </w:style>
  <w:style w:type="character" w:styleId="PageNumber">
    <w:name w:val="page number"/>
    <w:basedOn w:val="DefaultParagraphFont"/>
    <w:uiPriority w:val="99"/>
    <w:semiHidden/>
    <w:unhideWhenUsed/>
    <w:rsid w:val="00CE0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56</Words>
  <Characters>7162</Characters>
  <Application>Microsoft Office Word</Application>
  <DocSecurity>4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Campêlo</dc:creator>
  <cp:keywords/>
  <dc:description/>
  <cp:lastModifiedBy>Campelo Araujo, Andre</cp:lastModifiedBy>
  <cp:revision>2</cp:revision>
  <dcterms:created xsi:type="dcterms:W3CDTF">2022-08-23T21:12:00Z</dcterms:created>
  <dcterms:modified xsi:type="dcterms:W3CDTF">2022-08-23T21:12:00Z</dcterms:modified>
</cp:coreProperties>
</file>